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97"/>
        <w:gridCol w:w="1994"/>
        <w:gridCol w:w="963"/>
        <w:gridCol w:w="1067"/>
        <w:gridCol w:w="559"/>
        <w:gridCol w:w="1073"/>
        <w:gridCol w:w="559"/>
        <w:gridCol w:w="810"/>
      </w:tblGrid>
      <w:tr w:rsidR="00AB64C9" w:rsidRPr="005D0B1D" w:rsidTr="00AB64C9">
        <w:trPr>
          <w:trHeight w:val="330"/>
        </w:trPr>
        <w:tc>
          <w:tcPr>
            <w:tcW w:w="10522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4C9" w:rsidRPr="00AB64C9" w:rsidRDefault="000823FE" w:rsidP="000823FE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8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 w:val="28"/>
                <w:szCs w:val="24"/>
              </w:rPr>
              <w:t xml:space="preserve">Table </w:t>
            </w:r>
            <w:r w:rsidR="00AB64C9">
              <w:rPr>
                <w:rFonts w:ascii="Times New Roman" w:eastAsia="PMingLiU" w:hAnsi="Times New Roman" w:cs="Times New Roman"/>
                <w:b/>
                <w:kern w:val="0"/>
                <w:sz w:val="28"/>
                <w:szCs w:val="24"/>
              </w:rPr>
              <w:t xml:space="preserve">S2: </w:t>
            </w:r>
            <w:r w:rsidR="00AB64C9" w:rsidRPr="00AB64C9">
              <w:rPr>
                <w:rFonts w:ascii="Times New Roman" w:eastAsia="PMingLiU" w:hAnsi="Times New Roman" w:cs="Times New Roman"/>
                <w:b/>
                <w:kern w:val="0"/>
                <w:sz w:val="28"/>
                <w:szCs w:val="24"/>
              </w:rPr>
              <w:t>Clinical Characteristics of AKR1C1 in TCGA HNSCC cohorts</w:t>
            </w: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bookmarkStart w:id="0" w:name="_GoBack"/>
            <w:bookmarkEnd w:id="0"/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KR1C1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KR1C1 Low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KR1C1 High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5.2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4.78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1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8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Age at diagnosi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&lt;= 65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1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9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&gt; 66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1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8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rimary sit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lower risk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6.38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3.6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higher risk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5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4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Clinical T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T1+T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3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7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T3+T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0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9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Clinical N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8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1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1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2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7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Clinical M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M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.1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.9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M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5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5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Clinical Stag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tage I+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.8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.1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tage III+IV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.7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.2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urgical Margi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1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8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Close/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5.7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.2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HPV by ISH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0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9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5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5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HPV by p16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6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3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0.037</w:t>
            </w: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0.2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9.7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CC Histologic Grad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G1+G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2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7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G3+G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7.8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2.1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Lymphovascular</w:t>
            </w:r>
            <w:proofErr w:type="spellEnd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 xml:space="preserve"> Invas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6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4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5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5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erineural</w:t>
            </w:r>
            <w:proofErr w:type="spellEnd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 xml:space="preserve"> Invas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.4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.5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.4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.6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Extranodal</w:t>
            </w:r>
            <w:proofErr w:type="spellEnd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 xml:space="preserve"> spreading of neck L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2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7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5.7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.2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Lympho</w:t>
            </w:r>
            <w:proofErr w:type="spellEnd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 xml:space="preserve"> Nodes Metastasis (H&amp;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2.4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7.58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0.047</w:t>
            </w: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7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2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Lympho</w:t>
            </w:r>
            <w:proofErr w:type="spellEnd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 xml:space="preserve"> Nodes Metastasis (IHC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9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0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2.2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7.78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Lymphnode.neck.dissection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6.2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3.7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6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3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Pathologic T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T1+T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3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6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T3+T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2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7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athologic N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7.1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2.8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1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1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8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athologic M statu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M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2.2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7.7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M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0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00.0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athologic Stag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tage I+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9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0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tage III+IV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8.0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1.9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Primary Therapy Outcom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Respon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.5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0.4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o Respon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6.2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3.7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Followup</w:t>
            </w:r>
            <w:proofErr w:type="spellEnd"/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 xml:space="preserve"> Treatment Succes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Complete Remiss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.8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6.1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2.0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7.9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66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Adjuvant Chemotherap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7.3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2.68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3.3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6.6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moking Histor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Never-Smok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4.0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35.96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0.003</w:t>
            </w: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Smoke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5.81%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.19%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Alcohol Drink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less than 2U/d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2.59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7.41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B64C9" w:rsidRPr="005D0B1D" w:rsidTr="00AB64C9">
        <w:trPr>
          <w:trHeight w:val="33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Drinker &gt; 2U/da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44.90%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0B1D">
              <w:rPr>
                <w:rFonts w:ascii="Times New Roman" w:hAnsi="Times New Roman" w:cs="Times New Roman"/>
                <w:color w:val="000000"/>
                <w:szCs w:val="24"/>
              </w:rPr>
              <w:t>55.10%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C9" w:rsidRPr="005D0B1D" w:rsidRDefault="00AB64C9" w:rsidP="00AB64C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:rsidR="000906F3" w:rsidRPr="005D0B1D" w:rsidRDefault="006B08ED" w:rsidP="00156441">
      <w:pPr>
        <w:rPr>
          <w:rFonts w:ascii="Times New Roman" w:hAnsi="Times New Roman" w:cs="Times New Roman"/>
          <w:szCs w:val="24"/>
        </w:rPr>
      </w:pPr>
    </w:p>
    <w:sectPr w:rsidR="000906F3" w:rsidRPr="005D0B1D" w:rsidSect="00822D3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8ED" w:rsidRDefault="006B08ED" w:rsidP="003609D0">
      <w:r>
        <w:separator/>
      </w:r>
    </w:p>
  </w:endnote>
  <w:endnote w:type="continuationSeparator" w:id="0">
    <w:p w:rsidR="006B08ED" w:rsidRDefault="006B08ED" w:rsidP="00360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8ED" w:rsidRDefault="006B08ED" w:rsidP="003609D0">
      <w:r>
        <w:separator/>
      </w:r>
    </w:p>
  </w:footnote>
  <w:footnote w:type="continuationSeparator" w:id="0">
    <w:p w:rsidR="006B08ED" w:rsidRDefault="006B08ED" w:rsidP="00360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22D3B"/>
    <w:rsid w:val="000823FE"/>
    <w:rsid w:val="000C289C"/>
    <w:rsid w:val="000D128B"/>
    <w:rsid w:val="00156441"/>
    <w:rsid w:val="001E0C15"/>
    <w:rsid w:val="002B736D"/>
    <w:rsid w:val="003609D0"/>
    <w:rsid w:val="003C0BE7"/>
    <w:rsid w:val="005D0B1D"/>
    <w:rsid w:val="006B08ED"/>
    <w:rsid w:val="00762C1C"/>
    <w:rsid w:val="00822D3B"/>
    <w:rsid w:val="0097665E"/>
    <w:rsid w:val="009E58C7"/>
    <w:rsid w:val="00A36F29"/>
    <w:rsid w:val="00AB64C9"/>
    <w:rsid w:val="00BD2CC0"/>
    <w:rsid w:val="00DB245E"/>
    <w:rsid w:val="00DE28AD"/>
    <w:rsid w:val="00EE2C8F"/>
    <w:rsid w:val="00F16587"/>
    <w:rsid w:val="00F5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C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9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09D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09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09D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0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9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9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9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D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C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9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09D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09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09D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0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9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9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9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2285</Characters>
  <Application>Microsoft Office Word</Application>
  <DocSecurity>0</DocSecurity>
  <Lines>190</Lines>
  <Paragraphs>120</Paragraphs>
  <ScaleCrop>false</ScaleCrop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O</dc:creator>
  <cp:keywords/>
  <dc:description/>
  <cp:lastModifiedBy>AFRENACIA</cp:lastModifiedBy>
  <cp:revision>7</cp:revision>
  <dcterms:created xsi:type="dcterms:W3CDTF">2018-09-11T16:58:00Z</dcterms:created>
  <dcterms:modified xsi:type="dcterms:W3CDTF">2019-05-31T10:51:00Z</dcterms:modified>
</cp:coreProperties>
</file>